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color w:val="0A0905"/>
          <w:sz w:val="20"/>
          <w:szCs w:val="20"/>
          <w:lang w:val="en-US"/>
        </w:rPr>
        <w:t>Text S3: MEDLINE (Ovid) search strategy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. computers, handheld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. (computer$ adj4 handheld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. (computer$ adj4 hand-held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. (computer$ adj4 pal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. (computer$ adj4 pocket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. (computer$ adj4 mobil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. (Pocket-PC$ or PocketPC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. (Pocket adj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. (Palm adj4 PDA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0. (PDA$ adj5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1. (Personal adj digital adj assistan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2. (PDA$ adj5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3. (PDA$ adj5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4. (Tablet adj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5. (Tablet adj PC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6. (Palm-Pilot$ or Palmpilo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7. (Palm adj (Pre or Treo or Centro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8. (smartbook$ or smart-book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9. ((ultra-mobile or ultramobile) and (PC$ or personal computer$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0. ((ultra-portable or ultraportable) and (PC$ or personal computer$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1. (enterprise adj digitial adj assistant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2. (EDA$ adj4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3. cellular phone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4. (cellular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5. (mobile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6. (mobile adj3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7. (cellular adj3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8. (cell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9. (cell adj3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0. (smartphone$ or smart-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1. (blackberr$ or black-ber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2. (google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3. (nexus adj one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4. (application adj softwar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5. (MMS or multimedia messaging servic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6. (SMS or short messaging servic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7. (text$ adj messag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8. MP3 player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9. MP3 player$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0. MP4 player$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1. (MP3 or MP4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2. (portable adj2 media adj2 play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3. (iphone$ or i-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4. (ipod$ or i-pod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5. (podcast$ or pod-cas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6. Medical informatics/ or medical informatics application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7. audiovisual aid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8. Multimedia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9. Public health informatic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0. User-computer interface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1. Interactive tutorial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2. ((mobile adj health) not van$ not uni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3. (mhealth or m-health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4. (elearning or e-learning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5. Electronic mail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6. (electronic adj3 mail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7. (electronic adj3 messa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8. (email$ or e-mail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9. Hypermedia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0. Video game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1. (computer adj2 ga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2. (video adj2 ga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3. (electronic adj2 ga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4. (playstation adj1 portabl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5. (Sony adj1 PSP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6. (gameboy adj (advance or micro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7. Nintendo DS$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8. Gamepark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9. Gizmando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0. (Tapwave adj zodiac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1. Video recording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2. (video or videos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3. computer graphic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4. Internet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5. internet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6. ("world wide web" or world-wide-web or "world-wide web" or "worldwide web" or website$ or web-sit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7. (</w:t>
      </w:r>
      <w:r>
        <w:rPr>
          <w:rFonts w:cs="Arial" w:ascii="Arial" w:hAnsi="Arial"/>
          <w:color w:val="0A0905"/>
          <w:sz w:val="20"/>
          <w:szCs w:val="20"/>
        </w:rPr>
        <w:t>WAP or "wireless application protocol"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8. online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9. (on?-line not one line).ti,ab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0. web?based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1. web-based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2. bluetooth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3. (web adj3 technolo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4. (chat?room$ or chat-room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5. (blog$ or web-log$ or weblo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6. Blogging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7. (bulletin adj board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8. (message adj board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9. (interactive adj5 health adj5 communica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0. (interactive adj3 televis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1. (interactive adj3 TV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2. (interactive adj4 technolo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3. (interactive adj7 multimedia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4. (interactive adj3 softwar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5. (e-health$ or ehealth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6. (electronic adj health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7. (consumer adj1 health adj1 informatic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8. (virtual adj reality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9. (virtual adj learning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00. (surf adj4 web$).ab,ti.</w:t>
      </w:r>
    </w:p>
    <w:p>
      <w:pPr>
        <w:pStyle w:val="Normal"/>
        <w:spacing w:before="0" w:after="20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01. (surfing adj4 web$).ab,ti.</w:t>
      </w:r>
    </w:p>
    <w:sectPr>
      <w:type w:val="continuous"/>
      <w:pgSz w:w="12240" w:h="15840"/>
      <w:pgMar w:left="1440" w:right="144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0:55:00Z</dcterms:created>
  <dc:creator>EIDEGPHI</dc:creator>
  <dc:description/>
  <dc:language>en-US</dc:language>
  <cp:lastModifiedBy>Maggie Brown</cp:lastModifiedBy>
  <dcterms:modified xsi:type="dcterms:W3CDTF">2012-12-14T00:55:00Z</dcterms:modified>
  <cp:revision>2</cp:revision>
  <dc:subject/>
  <dc:title/>
</cp:coreProperties>
</file>